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F9C65" w14:textId="77777777" w:rsidR="008F2936" w:rsidRPr="00B01A1B" w:rsidRDefault="008F2936" w:rsidP="008F293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fondochiaro"/>
        <w:tblpPr w:leftFromText="141" w:rightFromText="141" w:vertAnchor="page" w:horzAnchor="margin" w:tblpY="1455"/>
        <w:tblW w:w="10476" w:type="dxa"/>
        <w:tblBorders>
          <w:top w:val="single" w:sz="8" w:space="0" w:color="808080" w:themeColor="background1" w:themeShade="80"/>
          <w:bottom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66"/>
        <w:gridCol w:w="1933"/>
        <w:gridCol w:w="1984"/>
        <w:gridCol w:w="2288"/>
      </w:tblGrid>
      <w:tr w:rsidR="00C674BD" w:rsidRPr="00071539" w14:paraId="5BED1BDD" w14:textId="77777777" w:rsidTr="00F17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3E775B6" w14:textId="77777777" w:rsidR="00C674BD" w:rsidRPr="00C674BD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C674BD">
              <w:rPr>
                <w:rFonts w:ascii="Times New Roman" w:hAnsi="Times New Roman" w:cs="Times New Roman"/>
                <w:bCs w:val="0"/>
                <w:sz w:val="24"/>
                <w:szCs w:val="24"/>
              </w:rPr>
              <w:t>Number</w:t>
            </w:r>
            <w:proofErr w:type="spellEnd"/>
            <w:r w:rsidRPr="00C674BD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of </w:t>
            </w:r>
            <w:proofErr w:type="spellStart"/>
            <w:r w:rsidRPr="00C674BD">
              <w:rPr>
                <w:rFonts w:ascii="Times New Roman" w:hAnsi="Times New Roman" w:cs="Times New Roman"/>
                <w:bCs w:val="0"/>
                <w:sz w:val="24"/>
                <w:szCs w:val="24"/>
              </w:rPr>
              <w:t>players</w:t>
            </w:r>
            <w:proofErr w:type="spellEnd"/>
          </w:p>
        </w:tc>
        <w:tc>
          <w:tcPr>
            <w:tcW w:w="1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19B8ADA" w14:textId="77777777" w:rsidR="00C674BD" w:rsidRPr="00C674BD" w:rsidRDefault="00C674BD" w:rsidP="00C674B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C674BD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itch </w:t>
            </w:r>
            <w:proofErr w:type="spellStart"/>
            <w:r w:rsidRPr="00C674BD">
              <w:rPr>
                <w:rFonts w:ascii="Times New Roman" w:hAnsi="Times New Roman" w:cs="Times New Roman"/>
                <w:bCs w:val="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72AAED4" w14:textId="77777777" w:rsidR="00C674BD" w:rsidRPr="00C674BD" w:rsidRDefault="00C674BD" w:rsidP="00C674B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C674BD">
              <w:rPr>
                <w:rFonts w:ascii="Times New Roman" w:hAnsi="Times New Roman" w:cs="Times New Roman"/>
                <w:bCs w:val="0"/>
                <w:sz w:val="24"/>
                <w:szCs w:val="24"/>
              </w:rPr>
              <w:t>Pitch area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B81C87E" w14:textId="77777777" w:rsidR="00C674BD" w:rsidRPr="00C674BD" w:rsidRDefault="00C674BD" w:rsidP="00C674B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Area per player</w:t>
            </w:r>
          </w:p>
        </w:tc>
        <w:tc>
          <w:tcPr>
            <w:tcW w:w="22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CF55C92" w14:textId="77777777" w:rsidR="00C674BD" w:rsidRPr="00C674BD" w:rsidRDefault="00C674BD" w:rsidP="00C674B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C674BD">
              <w:rPr>
                <w:rFonts w:ascii="Times New Roman" w:hAnsi="Times New Roman" w:cs="Times New Roman"/>
                <w:bCs w:val="0"/>
                <w:sz w:val="24"/>
                <w:szCs w:val="24"/>
              </w:rPr>
              <w:t>Individual</w:t>
            </w:r>
            <w:proofErr w:type="spellEnd"/>
            <w:r w:rsidRPr="00C674BD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sample</w:t>
            </w:r>
          </w:p>
        </w:tc>
      </w:tr>
      <w:tr w:rsidR="00C674BD" w:rsidRPr="00CE79DA" w14:paraId="278D4D84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52CA6C" w14:textId="77777777" w:rsidR="00C674BD" w:rsidRPr="00C674BD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2C629C" w14:textId="77777777" w:rsidR="00C674BD" w:rsidRPr="00C674BD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4BD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CFB831" w14:textId="77777777" w:rsidR="00C674BD" w:rsidRPr="00C674BD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4BD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C674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D9E826" w14:textId="77777777" w:rsidR="00C674BD" w:rsidRPr="00C674BD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C674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C67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D7"/>
            </w:r>
            <w:r w:rsidRPr="00C674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yer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ABC410" w14:textId="77777777" w:rsidR="00C674BD" w:rsidRPr="00C674BD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74B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  <w:r w:rsidRPr="00C67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C674BD">
              <w:rPr>
                <w:rFonts w:ascii="Times New Roman" w:hAnsi="Times New Roman" w:cs="Times New Roman"/>
                <w:b/>
                <w:sz w:val="24"/>
                <w:szCs w:val="24"/>
              </w:rPr>
              <w:t>max-min</w:t>
            </w:r>
            <w:proofErr w:type="spellEnd"/>
            <w:r w:rsidRPr="00C674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674BD" w:rsidRPr="00071539" w14:paraId="681BF4EF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auto"/>
            <w:vAlign w:val="center"/>
          </w:tcPr>
          <w:p w14:paraId="72E3812A" w14:textId="1D0FF759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51CF8">
              <w:rPr>
                <w:rFonts w:ascii="Times New Roman" w:hAnsi="Times New Roman" w:cs="Times New Roman"/>
                <w:bCs w:val="0"/>
                <w:sz w:val="24"/>
                <w:szCs w:val="24"/>
              </w:rPr>
              <w:t>10</w:t>
            </w:r>
            <w:r w:rsidRPr="00B51CF8"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B51CF8">
              <w:rPr>
                <w:rFonts w:ascii="Times New Roman" w:hAnsi="Times New Roman" w:cs="Times New Roman"/>
                <w:bCs w:val="0"/>
                <w:sz w:val="24"/>
                <w:szCs w:val="24"/>
              </w:rPr>
              <w:t>10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CDF1BA6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30 x 4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36347EA8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EBB439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6B6DA33B" w14:textId="112B4D3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5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38567143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906140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EF815C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30 x 52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42673D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7F4734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DB9100" w14:textId="422BFA24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8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642FB6C2" w14:textId="77777777" w:rsidTr="00F17FA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6743DD05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3183062C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40 x 4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A909B68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A69AF4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5A9368FE" w14:textId="2A51D205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294A86A8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830C31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7773DD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52.5 x 65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A4CABE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3413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028C40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CB5A0E" w14:textId="58B61AD8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287F74FE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2B1C9E05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03E6E822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95 x 4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C640A50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38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EC6E1D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6D491A36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40801F9D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B7F2FD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F1AF05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70 x 65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D44E3A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455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C9C0D8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F7D3AA" w14:textId="552D7E40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5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7772DC" w14:paraId="5BDCE065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auto"/>
            <w:vAlign w:val="center"/>
          </w:tcPr>
          <w:p w14:paraId="0E499172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51CF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8</w:t>
            </w:r>
            <w:r w:rsidRPr="00B51CF8">
              <w:rPr>
                <w:rFonts w:ascii="Times New Roman" w:hAnsi="Times New Roman" w:cs="Times New Roman"/>
                <w:bCs w:val="0"/>
                <w:i/>
                <w:color w:val="000000" w:themeColor="text1"/>
                <w:sz w:val="24"/>
                <w:szCs w:val="24"/>
              </w:rPr>
              <w:t>v</w:t>
            </w:r>
            <w:r w:rsidRPr="00B51CF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75D79DD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x 3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818D6A6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EF5D19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78D343CC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74BD" w:rsidRPr="007772DC" w14:paraId="5027E891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996320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7C93B2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x 40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3B0209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C9DC2D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107A12" w14:textId="3045639E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A2A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5A2A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</w:tr>
      <w:tr w:rsidR="00C674BD" w:rsidRPr="007772DC" w14:paraId="1BD1A4BA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2611EF53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1917052B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x 4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32DF713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6C4D13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16D59C16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74BD" w:rsidRPr="007772DC" w14:paraId="0B3A6CB8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A937E7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D28BEE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5 x 65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4F22B1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13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8F2DC9B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060D56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74BD" w:rsidRPr="00071539" w14:paraId="2E8A16C0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auto"/>
            <w:vAlign w:val="center"/>
          </w:tcPr>
          <w:p w14:paraId="5B698577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51CF8">
              <w:rPr>
                <w:rFonts w:ascii="Times New Roman" w:hAnsi="Times New Roman" w:cs="Times New Roman"/>
                <w:bCs w:val="0"/>
                <w:sz w:val="24"/>
                <w:szCs w:val="24"/>
              </w:rPr>
              <w:t>7</w:t>
            </w:r>
            <w:r w:rsidRPr="00B51CF8"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B51CF8">
              <w:rPr>
                <w:rFonts w:ascii="Times New Roman" w:hAnsi="Times New Roman" w:cs="Times New Roman"/>
                <w:bCs w:val="0"/>
                <w:sz w:val="24"/>
                <w:szCs w:val="24"/>
              </w:rPr>
              <w:t>7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A321007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20 x 3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D9DC8A9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27FFCB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6E8CE716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2A498B7F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97A2FD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547238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30 x 30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AE8B90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2CED27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92C2D7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BD" w:rsidRPr="00071539" w14:paraId="38F3D1F4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6279555C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63CC9C89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45 x 3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3B9E261C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57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28E10E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644EAA9A" w14:textId="37A9443B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7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68689A67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CA48B7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5494D4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33 x 52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DE8F11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716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233101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1BC52F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2DACBD22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0FF844DA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42761418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35 x 5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6EDBFB3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9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E00DD8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137FECD1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14003C8B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E08576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6CDDF9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65 x 52.5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8C9F0E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3413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BEB0D4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929F91" w14:textId="48676311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3473E7ED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auto"/>
            <w:vAlign w:val="center"/>
          </w:tcPr>
          <w:p w14:paraId="681F632E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51CF8">
              <w:rPr>
                <w:rFonts w:ascii="Times New Roman" w:hAnsi="Times New Roman" w:cs="Times New Roman"/>
                <w:bCs w:val="0"/>
                <w:sz w:val="24"/>
                <w:szCs w:val="24"/>
              </w:rPr>
              <w:t>6</w:t>
            </w:r>
            <w:r w:rsidRPr="00B51CF8"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B51CF8">
              <w:rPr>
                <w:rFonts w:ascii="Times New Roman" w:hAnsi="Times New Roman" w:cs="Times New Roman"/>
                <w:bCs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72CDA61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35 x 3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EC2845F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5CEEC6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43411FF6" w14:textId="3CDF38AA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7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703361BB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95347B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0B342A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40 x 30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DD152A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81A0EF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07BEE7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0613F085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7E393D83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74F9D115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45 x 3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ED714A2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3F4406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7221645B" w14:textId="3E0DFE29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599652CB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FEE2BA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4CCD30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60 x 30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689F8D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BDBA64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A463D2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5D23308A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76F317F9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66EBB0AD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65 x 52.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AE5DB8C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34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248FFB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18B46F6C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22DD5C5D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0A01B7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51CF8">
              <w:rPr>
                <w:rFonts w:ascii="Times New Roman" w:hAnsi="Times New Roman" w:cs="Times New Roman"/>
                <w:bCs w:val="0"/>
                <w:sz w:val="24"/>
                <w:szCs w:val="24"/>
              </w:rPr>
              <w:t>5</w:t>
            </w:r>
            <w:r w:rsidRPr="00B51CF8"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B51CF8">
              <w:rPr>
                <w:rFonts w:ascii="Times New Roman" w:hAnsi="Times New Roman" w:cs="Times New Roman"/>
                <w:bCs w:val="0"/>
                <w:sz w:val="24"/>
                <w:szCs w:val="24"/>
              </w:rPr>
              <w:t>5</w:t>
            </w: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F08C51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30 x 30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43DA2B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1555D3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8A4DF4" w14:textId="11E8F938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7A797795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212D23A5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5BBD2BD5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35 x 3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34781BE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49170F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34068DC4" w14:textId="128D1E65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6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660EA6BF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ED981A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F0D26B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40 x 25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C53CD3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BB17FC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93F444" w14:textId="6220979A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3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02DBF3C3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5B1FE99E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72523261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45 x 2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663A73A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133CCD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12.5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2510716C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2284079C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2323CE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2176DF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45 x 30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DA1C1C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752282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B9A1E1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22F0A614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3E24C177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231ECB3F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sz w:val="24"/>
                <w:szCs w:val="24"/>
              </w:rPr>
              <w:t>65 x 52.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F6801A2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34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138437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7BC3D5DE" w14:textId="5A9A087F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3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006120D1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200DA2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51CF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4</w:t>
            </w:r>
            <w:r w:rsidRPr="00B51CF8">
              <w:rPr>
                <w:rFonts w:ascii="Times New Roman" w:hAnsi="Times New Roman" w:cs="Times New Roman"/>
                <w:bCs w:val="0"/>
                <w:i/>
                <w:color w:val="000000" w:themeColor="text1"/>
                <w:sz w:val="24"/>
                <w:szCs w:val="24"/>
              </w:rPr>
              <w:t>v</w:t>
            </w:r>
            <w:r w:rsidRPr="00B51CF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B7B474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x 20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928D3F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419230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920F48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3352F250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2934955E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61530DC4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x 3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A43FF87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AECA64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25972AD5" w14:textId="0D633B1C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4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6146D1B2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26C51A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642859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x 35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6CB720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BA0377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23D8F4" w14:textId="687644EA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(4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A2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C674BD" w:rsidRPr="00071539" w14:paraId="3114ADC1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auto"/>
            <w:vAlign w:val="center"/>
          </w:tcPr>
          <w:p w14:paraId="74E77752" w14:textId="77777777" w:rsidR="00C674BD" w:rsidRPr="00B51CF8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B51CF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3</w:t>
            </w:r>
            <w:r w:rsidRPr="00B51CF8">
              <w:rPr>
                <w:rFonts w:ascii="Times New Roman" w:hAnsi="Times New Roman" w:cs="Times New Roman"/>
                <w:bCs w:val="0"/>
                <w:i/>
                <w:color w:val="000000" w:themeColor="text1"/>
                <w:sz w:val="24"/>
                <w:szCs w:val="24"/>
              </w:rPr>
              <w:t>v</w:t>
            </w:r>
            <w:r w:rsidRPr="00B51CF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ED986F0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x 2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A1A92A9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791F68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39B6B398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2C902BB4" w14:textId="77777777" w:rsidTr="00F1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5A8F4C" w14:textId="77777777" w:rsidR="00C674BD" w:rsidRPr="00B01A1B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380358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x 20</w:t>
            </w:r>
          </w:p>
        </w:tc>
        <w:tc>
          <w:tcPr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E50B4F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EF877D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2DA7EF" w14:textId="77777777" w:rsidR="00C674BD" w:rsidRPr="00B01A1B" w:rsidRDefault="00C674BD" w:rsidP="00C674B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4BD" w:rsidRPr="00071539" w14:paraId="7A5575A1" w14:textId="77777777" w:rsidTr="00F17FA1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14:paraId="31E974DB" w14:textId="77777777" w:rsidR="00C674BD" w:rsidRPr="00B01A1B" w:rsidRDefault="00C674BD" w:rsidP="00C674BD">
            <w:pPr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6434C595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x 2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78CBEAB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7B8248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1641EE08" w14:textId="77777777" w:rsidR="00C674BD" w:rsidRPr="00B01A1B" w:rsidRDefault="00C674BD" w:rsidP="00C674B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A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A9E9443" w14:textId="69DDD50C" w:rsidR="00AC3819" w:rsidRDefault="00A50A5E" w:rsidP="00BF69F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</w:t>
      </w:r>
      <w:r w:rsidRPr="00093C0F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mall-sided games </w:t>
      </w:r>
      <w:r w:rsidR="00CB242C">
        <w:rPr>
          <w:rFonts w:ascii="Times New Roman" w:hAnsi="Times New Roman" w:cs="Times New Roman"/>
          <w:b/>
          <w:sz w:val="24"/>
          <w:szCs w:val="24"/>
          <w:lang w:val="en-US"/>
        </w:rPr>
        <w:t>without goalkeepers</w:t>
      </w:r>
      <w:r w:rsidR="00C674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D7215F2" w14:textId="008CF6F9" w:rsidR="00C674BD" w:rsidRPr="00093C0F" w:rsidRDefault="00C674BD" w:rsidP="00C674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3C0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small-sided games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out goalkeepers 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 xml:space="preserve">are split for the number of players and pitch size (width x length). The total pitch area and area per player have been calculated. The average number of observations per player </w:t>
      </w:r>
      <w:r w:rsidRPr="00B01A1B">
        <w:rPr>
          <w:rFonts w:ascii="Times New Roman" w:hAnsi="Times New Roman" w:cs="Times New Roman"/>
          <w:sz w:val="24"/>
          <w:szCs w:val="24"/>
          <w:lang w:val="en-US"/>
        </w:rPr>
        <w:t xml:space="preserve">for each condition 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>are also reported as mean</w:t>
      </w:r>
      <w:r w:rsidR="005A2A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>(max</w:t>
      </w:r>
      <w:r w:rsidR="005A2A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A2A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>min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E430DB7" w14:textId="77777777" w:rsidR="00C674BD" w:rsidRPr="00510F97" w:rsidRDefault="00C674BD" w:rsidP="00BF69F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674BD" w:rsidRPr="00510F97" w:rsidSect="00B01A1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2936"/>
    <w:rsid w:val="00034ED2"/>
    <w:rsid w:val="00041771"/>
    <w:rsid w:val="00063595"/>
    <w:rsid w:val="00063CD4"/>
    <w:rsid w:val="000851AC"/>
    <w:rsid w:val="000963BA"/>
    <w:rsid w:val="000A189C"/>
    <w:rsid w:val="00113FDE"/>
    <w:rsid w:val="001209B6"/>
    <w:rsid w:val="00126BC0"/>
    <w:rsid w:val="00231C4D"/>
    <w:rsid w:val="00240272"/>
    <w:rsid w:val="00290582"/>
    <w:rsid w:val="00291F24"/>
    <w:rsid w:val="002A2263"/>
    <w:rsid w:val="002B47BF"/>
    <w:rsid w:val="002B5C2D"/>
    <w:rsid w:val="002C315E"/>
    <w:rsid w:val="002D2EB9"/>
    <w:rsid w:val="002F6FFE"/>
    <w:rsid w:val="0031232C"/>
    <w:rsid w:val="00312E66"/>
    <w:rsid w:val="00327268"/>
    <w:rsid w:val="00356326"/>
    <w:rsid w:val="003658C0"/>
    <w:rsid w:val="003A36C2"/>
    <w:rsid w:val="003A6B04"/>
    <w:rsid w:val="003A6D10"/>
    <w:rsid w:val="003B48DF"/>
    <w:rsid w:val="003B7B75"/>
    <w:rsid w:val="003D50B0"/>
    <w:rsid w:val="00415FE4"/>
    <w:rsid w:val="004378FB"/>
    <w:rsid w:val="00454E76"/>
    <w:rsid w:val="00474FE9"/>
    <w:rsid w:val="00487973"/>
    <w:rsid w:val="004A1614"/>
    <w:rsid w:val="004A20BA"/>
    <w:rsid w:val="004E4F83"/>
    <w:rsid w:val="00510F97"/>
    <w:rsid w:val="00540C17"/>
    <w:rsid w:val="005608EE"/>
    <w:rsid w:val="005739BF"/>
    <w:rsid w:val="005A2A08"/>
    <w:rsid w:val="005C3945"/>
    <w:rsid w:val="005D5008"/>
    <w:rsid w:val="006221B9"/>
    <w:rsid w:val="00624542"/>
    <w:rsid w:val="00631535"/>
    <w:rsid w:val="00634BFD"/>
    <w:rsid w:val="006712A8"/>
    <w:rsid w:val="006A3A8A"/>
    <w:rsid w:val="006C001C"/>
    <w:rsid w:val="006C7C14"/>
    <w:rsid w:val="00781742"/>
    <w:rsid w:val="00784674"/>
    <w:rsid w:val="007B4290"/>
    <w:rsid w:val="007D66A9"/>
    <w:rsid w:val="007F5AE4"/>
    <w:rsid w:val="0083518E"/>
    <w:rsid w:val="008545C7"/>
    <w:rsid w:val="008740AF"/>
    <w:rsid w:val="00876214"/>
    <w:rsid w:val="008A49D5"/>
    <w:rsid w:val="008F2936"/>
    <w:rsid w:val="0098172F"/>
    <w:rsid w:val="009A214E"/>
    <w:rsid w:val="009F2A80"/>
    <w:rsid w:val="00A50A5E"/>
    <w:rsid w:val="00AB70D9"/>
    <w:rsid w:val="00AC3819"/>
    <w:rsid w:val="00AC4D07"/>
    <w:rsid w:val="00AE68C7"/>
    <w:rsid w:val="00AF169A"/>
    <w:rsid w:val="00AF3766"/>
    <w:rsid w:val="00B01A1B"/>
    <w:rsid w:val="00B1359E"/>
    <w:rsid w:val="00B445F5"/>
    <w:rsid w:val="00B51CF8"/>
    <w:rsid w:val="00B54A9B"/>
    <w:rsid w:val="00B8386D"/>
    <w:rsid w:val="00B85523"/>
    <w:rsid w:val="00B923F3"/>
    <w:rsid w:val="00BC7330"/>
    <w:rsid w:val="00BF299D"/>
    <w:rsid w:val="00BF69F2"/>
    <w:rsid w:val="00C10D28"/>
    <w:rsid w:val="00C20907"/>
    <w:rsid w:val="00C674BD"/>
    <w:rsid w:val="00C76EDE"/>
    <w:rsid w:val="00C87FDF"/>
    <w:rsid w:val="00C916E9"/>
    <w:rsid w:val="00CA1B48"/>
    <w:rsid w:val="00CB242C"/>
    <w:rsid w:val="00D36491"/>
    <w:rsid w:val="00D45A0D"/>
    <w:rsid w:val="00D62D53"/>
    <w:rsid w:val="00DC63B0"/>
    <w:rsid w:val="00E42EEC"/>
    <w:rsid w:val="00E473B7"/>
    <w:rsid w:val="00EA3812"/>
    <w:rsid w:val="00EB5B96"/>
    <w:rsid w:val="00F1056A"/>
    <w:rsid w:val="00F17FA1"/>
    <w:rsid w:val="00F22277"/>
    <w:rsid w:val="00F444AA"/>
    <w:rsid w:val="00F505B8"/>
    <w:rsid w:val="00F9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B575EBF"/>
  <w15:docId w15:val="{90122C02-2B0B-C542-AC72-94767C78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2936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F2936"/>
    <w:rPr>
      <w:rFonts w:eastAsiaTheme="minorEastAsia"/>
      <w:color w:val="000000" w:themeColor="text1" w:themeShade="BF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iboli</dc:creator>
  <cp:keywords/>
  <dc:description/>
  <cp:lastModifiedBy>Andrea Riboli</cp:lastModifiedBy>
  <cp:revision>28</cp:revision>
  <dcterms:created xsi:type="dcterms:W3CDTF">2018-05-23T14:06:00Z</dcterms:created>
  <dcterms:modified xsi:type="dcterms:W3CDTF">2020-04-20T12:08:00Z</dcterms:modified>
</cp:coreProperties>
</file>